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5FB85" w14:textId="77777777" w:rsidR="00595122" w:rsidRDefault="00595122">
      <w:bookmarkStart w:id="0" w:name="_GoBack"/>
      <w:bookmarkEnd w:id="0"/>
    </w:p>
    <w:p w14:paraId="31484575" w14:textId="77777777" w:rsidR="00595122" w:rsidRDefault="00595122"/>
    <w:tbl>
      <w:tblPr>
        <w:tblStyle w:val="LightShading"/>
        <w:tblW w:w="10188" w:type="dxa"/>
        <w:tblLayout w:type="fixed"/>
        <w:tblLook w:val="04A0" w:firstRow="1" w:lastRow="0" w:firstColumn="1" w:lastColumn="0" w:noHBand="0" w:noVBand="1"/>
      </w:tblPr>
      <w:tblGrid>
        <w:gridCol w:w="1278"/>
        <w:gridCol w:w="1710"/>
        <w:gridCol w:w="1872"/>
        <w:gridCol w:w="1872"/>
        <w:gridCol w:w="3456"/>
      </w:tblGrid>
      <w:tr w:rsidR="00B00093" w:rsidRPr="0013440B" w14:paraId="35F497B8" w14:textId="77777777" w:rsidTr="00B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0DAAF35" w14:textId="35F49490" w:rsidR="00B00093" w:rsidRPr="0013440B" w:rsidRDefault="00B00093" w:rsidP="0013440B">
            <w:pPr>
              <w:rPr>
                <w:rFonts w:ascii="Cambria" w:hAnsi="Cambria" w:cs="Arial"/>
              </w:rPr>
            </w:pPr>
            <w:r w:rsidRPr="0013440B">
              <w:rPr>
                <w:rFonts w:ascii="Cambria" w:hAnsi="Cambria" w:cs="Arial"/>
              </w:rPr>
              <w:t>Gene</w:t>
            </w:r>
            <w:r>
              <w:rPr>
                <w:rFonts w:ascii="Cambria" w:hAnsi="Cambria" w:cs="Arial"/>
              </w:rPr>
              <w:t xml:space="preserve"> Name</w:t>
            </w:r>
          </w:p>
        </w:tc>
        <w:tc>
          <w:tcPr>
            <w:tcW w:w="1710" w:type="dxa"/>
          </w:tcPr>
          <w:p w14:paraId="60804404" w14:textId="06A6B508" w:rsidR="00B00093" w:rsidRPr="0013440B" w:rsidRDefault="00B00093" w:rsidP="001344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Mutation</w:t>
            </w:r>
          </w:p>
        </w:tc>
        <w:tc>
          <w:tcPr>
            <w:tcW w:w="1872" w:type="dxa"/>
          </w:tcPr>
          <w:p w14:paraId="1E9FE334" w14:textId="25702E8A" w:rsidR="00B00093" w:rsidRDefault="00B00093" w:rsidP="001344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spellStart"/>
            <w:r>
              <w:rPr>
                <w:rFonts w:ascii="Cambria" w:hAnsi="Cambria" w:cs="Arial"/>
              </w:rPr>
              <w:t>RefSeq</w:t>
            </w:r>
            <w:proofErr w:type="spellEnd"/>
            <w:r>
              <w:rPr>
                <w:rFonts w:ascii="Cambria" w:hAnsi="Cambria" w:cs="Arial"/>
              </w:rPr>
              <w:t xml:space="preserve"> Accession</w:t>
            </w:r>
          </w:p>
        </w:tc>
        <w:tc>
          <w:tcPr>
            <w:tcW w:w="1872" w:type="dxa"/>
          </w:tcPr>
          <w:p w14:paraId="6329B87F" w14:textId="33249CCB" w:rsidR="00B00093" w:rsidRDefault="00B00093" w:rsidP="001344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Genomic Position</w:t>
            </w:r>
          </w:p>
        </w:tc>
        <w:tc>
          <w:tcPr>
            <w:tcW w:w="3456" w:type="dxa"/>
          </w:tcPr>
          <w:p w14:paraId="24463F3C" w14:textId="490BC24C" w:rsidR="00B00093" w:rsidRPr="0013440B" w:rsidRDefault="00B00093" w:rsidP="001344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Gene Function</w:t>
            </w:r>
          </w:p>
        </w:tc>
      </w:tr>
      <w:tr w:rsidR="00B00093" w:rsidRPr="0013440B" w14:paraId="7DA0A781" w14:textId="77777777" w:rsidTr="00B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36D4D28" w14:textId="77777777" w:rsidR="00B00093" w:rsidRPr="0013440B" w:rsidRDefault="00B00093" w:rsidP="0013440B">
            <w:pPr>
              <w:rPr>
                <w:rFonts w:ascii="Cambria" w:hAnsi="Cambria" w:cs="Arial"/>
              </w:rPr>
            </w:pPr>
            <w:r w:rsidRPr="0013440B">
              <w:rPr>
                <w:rFonts w:ascii="Cambria" w:hAnsi="Cambria" w:cs="Arial"/>
              </w:rPr>
              <w:t>C7orf72</w:t>
            </w:r>
          </w:p>
        </w:tc>
        <w:tc>
          <w:tcPr>
            <w:tcW w:w="1710" w:type="dxa"/>
          </w:tcPr>
          <w:p w14:paraId="1335ACCF" w14:textId="51BCF28F" w:rsidR="00B00093" w:rsidRPr="0013440B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>
              <w:rPr>
                <w:rFonts w:ascii="Cambria" w:hAnsi="Cambria" w:cs="Arial"/>
              </w:rPr>
              <w:t>c</w:t>
            </w:r>
            <w:proofErr w:type="gramEnd"/>
            <w:r>
              <w:rPr>
                <w:rFonts w:ascii="Cambria" w:hAnsi="Cambria" w:cs="Arial"/>
              </w:rPr>
              <w:t>.782A&gt;T (p.Glu261Val)</w:t>
            </w:r>
          </w:p>
        </w:tc>
        <w:tc>
          <w:tcPr>
            <w:tcW w:w="1872" w:type="dxa"/>
          </w:tcPr>
          <w:p w14:paraId="6EDF8EA3" w14:textId="2181C822" w:rsidR="00B00093" w:rsidRPr="009E4923" w:rsidRDefault="00B00093" w:rsidP="00B00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NM_001161834</w:t>
            </w:r>
          </w:p>
        </w:tc>
        <w:tc>
          <w:tcPr>
            <w:tcW w:w="1872" w:type="dxa"/>
          </w:tcPr>
          <w:p w14:paraId="632E6733" w14:textId="76DBF1FE" w:rsidR="00B00093" w:rsidRPr="009E4923" w:rsidRDefault="00B00093" w:rsidP="009E4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 w:rsidRPr="009E4923">
              <w:rPr>
                <w:rFonts w:ascii="Cambria" w:hAnsi="Cambria" w:cs="Arial"/>
              </w:rPr>
              <w:t>chr7:50135682</w:t>
            </w:r>
            <w:proofErr w:type="gramEnd"/>
            <w:r w:rsidRPr="009E4923">
              <w:rPr>
                <w:rFonts w:ascii="Cambria" w:hAnsi="Cambria" w:cs="Arial"/>
              </w:rPr>
              <w:t>-50198852</w:t>
            </w:r>
          </w:p>
          <w:p w14:paraId="23AC47A3" w14:textId="77777777" w:rsidR="00B00093" w:rsidRPr="0013440B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</w:p>
        </w:tc>
        <w:tc>
          <w:tcPr>
            <w:tcW w:w="3456" w:type="dxa"/>
          </w:tcPr>
          <w:p w14:paraId="015038D3" w14:textId="1D84750C" w:rsidR="00B00093" w:rsidRPr="0013440B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U</w:t>
            </w:r>
            <w:r w:rsidRPr="0013440B">
              <w:rPr>
                <w:rFonts w:ascii="Cambria" w:hAnsi="Cambria" w:cs="Arial"/>
              </w:rPr>
              <w:t>ncharacterized protein.</w:t>
            </w:r>
          </w:p>
        </w:tc>
      </w:tr>
      <w:tr w:rsidR="00B00093" w:rsidRPr="0013440B" w14:paraId="596F9641" w14:textId="77777777" w:rsidTr="00B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746EA31" w14:textId="77777777" w:rsidR="00B00093" w:rsidRPr="0013440B" w:rsidRDefault="00B00093" w:rsidP="0013440B">
            <w:pPr>
              <w:rPr>
                <w:rFonts w:ascii="Cambria" w:hAnsi="Cambria" w:cs="Arial"/>
              </w:rPr>
            </w:pPr>
            <w:r w:rsidRPr="0013440B">
              <w:rPr>
                <w:rFonts w:ascii="Cambria" w:hAnsi="Cambria" w:cs="Arial"/>
              </w:rPr>
              <w:t>EGFR</w:t>
            </w:r>
          </w:p>
        </w:tc>
        <w:tc>
          <w:tcPr>
            <w:tcW w:w="1710" w:type="dxa"/>
          </w:tcPr>
          <w:p w14:paraId="16930F3A" w14:textId="181A0441" w:rsidR="00B00093" w:rsidRPr="0013440B" w:rsidRDefault="00B00093" w:rsidP="0013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>
              <w:rPr>
                <w:rFonts w:ascii="Cambria" w:hAnsi="Cambria" w:cs="Arial"/>
              </w:rPr>
              <w:t>c</w:t>
            </w:r>
            <w:proofErr w:type="gramEnd"/>
            <w:r>
              <w:rPr>
                <w:rFonts w:ascii="Cambria" w:hAnsi="Cambria" w:cs="Arial"/>
              </w:rPr>
              <w:t>.1283G&gt;A (p.Gly428Asp)</w:t>
            </w:r>
          </w:p>
        </w:tc>
        <w:tc>
          <w:tcPr>
            <w:tcW w:w="1872" w:type="dxa"/>
          </w:tcPr>
          <w:p w14:paraId="103D3D43" w14:textId="0ACEE2EA" w:rsidR="00B00093" w:rsidRPr="00397BC4" w:rsidRDefault="00B00093" w:rsidP="0039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NM_005228.3</w:t>
            </w:r>
          </w:p>
        </w:tc>
        <w:tc>
          <w:tcPr>
            <w:tcW w:w="1872" w:type="dxa"/>
          </w:tcPr>
          <w:p w14:paraId="48B1EC7C" w14:textId="116FFCAD" w:rsidR="00B00093" w:rsidRPr="00397BC4" w:rsidRDefault="00B00093" w:rsidP="0039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 w:rsidRPr="00397BC4">
              <w:rPr>
                <w:rFonts w:ascii="Cambria" w:hAnsi="Cambria" w:cs="Arial"/>
              </w:rPr>
              <w:t>chr7:55248979</w:t>
            </w:r>
            <w:proofErr w:type="gramEnd"/>
            <w:r w:rsidRPr="00397BC4">
              <w:rPr>
                <w:rFonts w:ascii="Cambria" w:hAnsi="Cambria" w:cs="Arial"/>
              </w:rPr>
              <w:t>-55259567</w:t>
            </w:r>
          </w:p>
          <w:p w14:paraId="6CCA3DD7" w14:textId="77777777" w:rsidR="00B00093" w:rsidRPr="00397BC4" w:rsidRDefault="00B00093" w:rsidP="0039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</w:p>
          <w:p w14:paraId="2ADE1FC1" w14:textId="77777777" w:rsidR="00B00093" w:rsidRPr="0013440B" w:rsidRDefault="00B00093" w:rsidP="0009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</w:p>
        </w:tc>
        <w:tc>
          <w:tcPr>
            <w:tcW w:w="3456" w:type="dxa"/>
          </w:tcPr>
          <w:p w14:paraId="44B11B42" w14:textId="23450BB0" w:rsidR="00B00093" w:rsidRPr="0013440B" w:rsidRDefault="00B00093" w:rsidP="0009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r w:rsidRPr="0013440B">
              <w:rPr>
                <w:rFonts w:ascii="Cambria" w:hAnsi="Cambria" w:cs="Arial"/>
              </w:rPr>
              <w:t xml:space="preserve">Epidermal Growth factor receptor. Receptor tyrosine kinase. EGFR </w:t>
            </w:r>
            <w:r>
              <w:rPr>
                <w:rFonts w:ascii="Cambria" w:hAnsi="Cambria" w:cs="Arial"/>
              </w:rPr>
              <w:t xml:space="preserve">knockout </w:t>
            </w:r>
            <w:r w:rsidRPr="0013440B">
              <w:rPr>
                <w:rFonts w:ascii="Cambria" w:hAnsi="Cambria" w:cs="Arial"/>
              </w:rPr>
              <w:t>mice have absent hair follicles, complex skin abnormalities (</w:t>
            </w:r>
            <w:proofErr w:type="spellStart"/>
            <w:r w:rsidRPr="0013440B">
              <w:rPr>
                <w:rFonts w:ascii="Cambria" w:hAnsi="Cambria" w:cs="Arial"/>
              </w:rPr>
              <w:t>hypoplastic</w:t>
            </w:r>
            <w:proofErr w:type="spellEnd"/>
            <w:r w:rsidRPr="0013440B">
              <w:rPr>
                <w:rFonts w:ascii="Cambria" w:hAnsi="Cambria" w:cs="Arial"/>
              </w:rPr>
              <w:t>) and succumb rapidly to systemic disease.</w:t>
            </w:r>
          </w:p>
        </w:tc>
      </w:tr>
      <w:tr w:rsidR="00B00093" w:rsidRPr="0013440B" w14:paraId="7E6DBCB3" w14:textId="77777777" w:rsidTr="00B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8E42F4E" w14:textId="77777777" w:rsidR="00B00093" w:rsidRPr="0013440B" w:rsidRDefault="00B00093" w:rsidP="0013440B">
            <w:pPr>
              <w:rPr>
                <w:rFonts w:ascii="Cambria" w:hAnsi="Cambria" w:cs="Arial"/>
              </w:rPr>
            </w:pPr>
            <w:r w:rsidRPr="0013440B">
              <w:rPr>
                <w:rFonts w:ascii="Cambria" w:hAnsi="Cambria" w:cs="Arial"/>
              </w:rPr>
              <w:t>NSUN5P2</w:t>
            </w:r>
          </w:p>
        </w:tc>
        <w:tc>
          <w:tcPr>
            <w:tcW w:w="1710" w:type="dxa"/>
          </w:tcPr>
          <w:p w14:paraId="6A79259B" w14:textId="56770E91" w:rsidR="00B00093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>
              <w:rPr>
                <w:rFonts w:ascii="Cambria" w:hAnsi="Cambria" w:cs="Arial"/>
              </w:rPr>
              <w:t>c</w:t>
            </w:r>
            <w:proofErr w:type="gramEnd"/>
            <w:r>
              <w:rPr>
                <w:rFonts w:ascii="Cambria" w:hAnsi="Cambria" w:cs="Arial"/>
              </w:rPr>
              <w:t>.575G&gt;A</w:t>
            </w:r>
          </w:p>
          <w:p w14:paraId="54F78832" w14:textId="770AAF2C" w:rsidR="00B00093" w:rsidRPr="0013440B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(p.Arg192His)</w:t>
            </w:r>
          </w:p>
        </w:tc>
        <w:tc>
          <w:tcPr>
            <w:tcW w:w="1872" w:type="dxa"/>
          </w:tcPr>
          <w:p w14:paraId="4AAC1C55" w14:textId="7F96844F" w:rsidR="00B00093" w:rsidRPr="00397BC4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>
              <w:rPr>
                <w:rFonts w:ascii="Cambria" w:hAnsi="Cambria" w:cs="Arial"/>
              </w:rPr>
              <w:t>uc003twq.2</w:t>
            </w:r>
            <w:proofErr w:type="gramEnd"/>
          </w:p>
        </w:tc>
        <w:tc>
          <w:tcPr>
            <w:tcW w:w="1872" w:type="dxa"/>
          </w:tcPr>
          <w:p w14:paraId="6DD4E4A3" w14:textId="1863E099" w:rsidR="00B00093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 w:rsidRPr="00397BC4">
              <w:rPr>
                <w:rFonts w:ascii="Cambria" w:hAnsi="Cambria" w:cs="Arial"/>
              </w:rPr>
              <w:t>chr7:72424050</w:t>
            </w:r>
            <w:proofErr w:type="gramEnd"/>
            <w:r w:rsidRPr="00397BC4">
              <w:rPr>
                <w:rFonts w:ascii="Cambria" w:hAnsi="Cambria" w:cs="Arial"/>
              </w:rPr>
              <w:t>-72439870</w:t>
            </w:r>
          </w:p>
        </w:tc>
        <w:tc>
          <w:tcPr>
            <w:tcW w:w="3456" w:type="dxa"/>
          </w:tcPr>
          <w:p w14:paraId="63D85CD1" w14:textId="2674E729" w:rsidR="00B00093" w:rsidRPr="0013440B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Noncoding RNA</w:t>
            </w:r>
          </w:p>
        </w:tc>
      </w:tr>
      <w:tr w:rsidR="00B00093" w:rsidRPr="0013440B" w14:paraId="02CDD1B0" w14:textId="77777777" w:rsidTr="00B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2ED2C1E" w14:textId="44A48838" w:rsidR="00B00093" w:rsidRPr="0013440B" w:rsidRDefault="00B00093" w:rsidP="0013440B">
            <w:pPr>
              <w:rPr>
                <w:rFonts w:ascii="Cambria" w:hAnsi="Cambria" w:cs="Arial"/>
              </w:rPr>
            </w:pPr>
            <w:r w:rsidRPr="0013440B">
              <w:rPr>
                <w:rFonts w:ascii="Cambria" w:hAnsi="Cambria" w:cs="Arial"/>
              </w:rPr>
              <w:t>FKBP6</w:t>
            </w:r>
          </w:p>
        </w:tc>
        <w:tc>
          <w:tcPr>
            <w:tcW w:w="1710" w:type="dxa"/>
          </w:tcPr>
          <w:p w14:paraId="3F81348C" w14:textId="77777777" w:rsidR="00B00093" w:rsidRDefault="00B00093" w:rsidP="0013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>
              <w:rPr>
                <w:rFonts w:ascii="Cambria" w:hAnsi="Cambria" w:cs="Arial"/>
              </w:rPr>
              <w:t>c</w:t>
            </w:r>
            <w:proofErr w:type="gramEnd"/>
            <w:r>
              <w:rPr>
                <w:rFonts w:ascii="Cambria" w:hAnsi="Cambria" w:cs="Arial"/>
              </w:rPr>
              <w:t>.203C&gt;T</w:t>
            </w:r>
          </w:p>
          <w:p w14:paraId="6FC255EF" w14:textId="69676B03" w:rsidR="00B00093" w:rsidRPr="0013440B" w:rsidRDefault="00B00093" w:rsidP="0013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(p.Met68Thr)</w:t>
            </w:r>
          </w:p>
        </w:tc>
        <w:tc>
          <w:tcPr>
            <w:tcW w:w="1872" w:type="dxa"/>
          </w:tcPr>
          <w:p w14:paraId="54F904DA" w14:textId="57C7C2E1" w:rsidR="00B00093" w:rsidRPr="00397BC4" w:rsidRDefault="00B00093" w:rsidP="0013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NM_003602</w:t>
            </w:r>
          </w:p>
        </w:tc>
        <w:tc>
          <w:tcPr>
            <w:tcW w:w="1872" w:type="dxa"/>
          </w:tcPr>
          <w:p w14:paraId="071FBD12" w14:textId="47C7BF0C" w:rsidR="00B00093" w:rsidRPr="0013440B" w:rsidRDefault="00B00093" w:rsidP="0013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 w:rsidRPr="00397BC4">
              <w:rPr>
                <w:rFonts w:ascii="Cambria" w:hAnsi="Cambria" w:cs="Arial"/>
              </w:rPr>
              <w:t>chr7:72742155</w:t>
            </w:r>
            <w:proofErr w:type="gramEnd"/>
            <w:r w:rsidRPr="00397BC4">
              <w:rPr>
                <w:rFonts w:ascii="Cambria" w:hAnsi="Cambria" w:cs="Arial"/>
              </w:rPr>
              <w:t>-72772641</w:t>
            </w:r>
          </w:p>
        </w:tc>
        <w:tc>
          <w:tcPr>
            <w:tcW w:w="3456" w:type="dxa"/>
          </w:tcPr>
          <w:p w14:paraId="3FBE4E47" w14:textId="1B542BC4" w:rsidR="00B00093" w:rsidRPr="0013440B" w:rsidRDefault="00B00093" w:rsidP="0013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r w:rsidRPr="0013440B">
              <w:rPr>
                <w:rFonts w:ascii="Cambria" w:hAnsi="Cambria" w:cs="Arial"/>
              </w:rPr>
              <w:t xml:space="preserve">In William’s syndrome critical region. Animal model is </w:t>
            </w:r>
            <w:proofErr w:type="spellStart"/>
            <w:r w:rsidRPr="0013440B">
              <w:rPr>
                <w:rFonts w:ascii="Cambria" w:hAnsi="Cambria" w:cs="Arial"/>
              </w:rPr>
              <w:t>aspermic</w:t>
            </w:r>
            <w:proofErr w:type="spellEnd"/>
            <w:r w:rsidRPr="0013440B">
              <w:rPr>
                <w:rFonts w:ascii="Cambria" w:hAnsi="Cambria" w:cs="Arial"/>
              </w:rPr>
              <w:t>.</w:t>
            </w:r>
          </w:p>
        </w:tc>
      </w:tr>
      <w:tr w:rsidR="00B00093" w:rsidRPr="0013440B" w14:paraId="2EF25CF4" w14:textId="77777777" w:rsidTr="00B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842C90E" w14:textId="5AC9AC42" w:rsidR="00B00093" w:rsidRPr="0013440B" w:rsidRDefault="00B00093" w:rsidP="0013440B">
            <w:pPr>
              <w:rPr>
                <w:rFonts w:ascii="Cambria" w:hAnsi="Cambria" w:cs="Arial"/>
              </w:rPr>
            </w:pPr>
            <w:r w:rsidRPr="0013440B">
              <w:rPr>
                <w:rFonts w:ascii="Cambria" w:hAnsi="Cambria" w:cs="Arial"/>
              </w:rPr>
              <w:t xml:space="preserve">HIGD1B </w:t>
            </w:r>
          </w:p>
        </w:tc>
        <w:tc>
          <w:tcPr>
            <w:tcW w:w="1710" w:type="dxa"/>
          </w:tcPr>
          <w:p w14:paraId="08883FBC" w14:textId="77777777" w:rsidR="00B00093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>
              <w:rPr>
                <w:rFonts w:ascii="Cambria" w:hAnsi="Cambria" w:cs="Arial"/>
              </w:rPr>
              <w:t>c</w:t>
            </w:r>
            <w:proofErr w:type="gramEnd"/>
            <w:r>
              <w:rPr>
                <w:rFonts w:ascii="Cambria" w:hAnsi="Cambria" w:cs="Arial"/>
              </w:rPr>
              <w:t>.19T&gt;C</w:t>
            </w:r>
          </w:p>
          <w:p w14:paraId="652816F1" w14:textId="06FC6C65" w:rsidR="00B00093" w:rsidRPr="0013440B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(p.Trp7Arg)</w:t>
            </w:r>
          </w:p>
        </w:tc>
        <w:tc>
          <w:tcPr>
            <w:tcW w:w="1872" w:type="dxa"/>
          </w:tcPr>
          <w:p w14:paraId="49406F42" w14:textId="258C0AD4" w:rsidR="00B00093" w:rsidRPr="00397BC4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NM_016438</w:t>
            </w:r>
          </w:p>
        </w:tc>
        <w:tc>
          <w:tcPr>
            <w:tcW w:w="1872" w:type="dxa"/>
          </w:tcPr>
          <w:p w14:paraId="448563DF" w14:textId="703C02B3" w:rsidR="00B00093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 w:rsidRPr="00397BC4">
              <w:rPr>
                <w:rFonts w:ascii="Cambria" w:hAnsi="Cambria" w:cs="Arial"/>
              </w:rPr>
              <w:t>chr17:42923721</w:t>
            </w:r>
            <w:proofErr w:type="gramEnd"/>
            <w:r w:rsidRPr="00397BC4">
              <w:rPr>
                <w:rFonts w:ascii="Cambria" w:hAnsi="Cambria" w:cs="Arial"/>
              </w:rPr>
              <w:t>-42927848</w:t>
            </w:r>
          </w:p>
        </w:tc>
        <w:tc>
          <w:tcPr>
            <w:tcW w:w="3456" w:type="dxa"/>
          </w:tcPr>
          <w:p w14:paraId="5366EF2C" w14:textId="67A51E39" w:rsidR="00B00093" w:rsidRPr="0013440B" w:rsidRDefault="00B00093" w:rsidP="0013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Function not known.  Linked to development and progression of pituitary adenomas</w:t>
            </w:r>
          </w:p>
        </w:tc>
      </w:tr>
      <w:tr w:rsidR="00B00093" w:rsidRPr="0013440B" w14:paraId="4F1FE296" w14:textId="77777777" w:rsidTr="00B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2E4BAAF" w14:textId="6E01C52B" w:rsidR="00B00093" w:rsidRPr="0013440B" w:rsidRDefault="00B00093" w:rsidP="0013440B">
            <w:pPr>
              <w:rPr>
                <w:rFonts w:ascii="Cambria" w:hAnsi="Cambria" w:cs="Arial"/>
              </w:rPr>
            </w:pPr>
            <w:r w:rsidRPr="0013440B">
              <w:rPr>
                <w:rFonts w:ascii="Cambria" w:hAnsi="Cambria" w:cs="Arial"/>
              </w:rPr>
              <w:t xml:space="preserve">SIGLEC7 </w:t>
            </w:r>
          </w:p>
        </w:tc>
        <w:tc>
          <w:tcPr>
            <w:tcW w:w="1710" w:type="dxa"/>
          </w:tcPr>
          <w:p w14:paraId="54F5F376" w14:textId="77777777" w:rsidR="00B00093" w:rsidRDefault="00B00093" w:rsidP="0013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>
              <w:rPr>
                <w:rFonts w:ascii="Cambria" w:hAnsi="Cambria" w:cs="Arial"/>
              </w:rPr>
              <w:t>c</w:t>
            </w:r>
            <w:proofErr w:type="gramEnd"/>
            <w:r>
              <w:rPr>
                <w:rFonts w:ascii="Cambria" w:hAnsi="Cambria" w:cs="Arial"/>
              </w:rPr>
              <w:t>.100G&gt;A</w:t>
            </w:r>
          </w:p>
          <w:p w14:paraId="3BDA8E56" w14:textId="7FE6E40D" w:rsidR="00B00093" w:rsidRPr="0013440B" w:rsidRDefault="00B00093" w:rsidP="0013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(p.Val34Met)</w:t>
            </w:r>
          </w:p>
        </w:tc>
        <w:tc>
          <w:tcPr>
            <w:tcW w:w="1872" w:type="dxa"/>
          </w:tcPr>
          <w:p w14:paraId="39CA6ACE" w14:textId="17227FB3" w:rsidR="00B00093" w:rsidRPr="00397BC4" w:rsidRDefault="00B00093" w:rsidP="0013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NM_014385</w:t>
            </w:r>
          </w:p>
        </w:tc>
        <w:tc>
          <w:tcPr>
            <w:tcW w:w="1872" w:type="dxa"/>
          </w:tcPr>
          <w:p w14:paraId="7DF13FD6" w14:textId="47F915E9" w:rsidR="00B00093" w:rsidRDefault="00B00093" w:rsidP="0013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proofErr w:type="gramStart"/>
            <w:r w:rsidRPr="00397BC4">
              <w:rPr>
                <w:rFonts w:ascii="Cambria" w:hAnsi="Cambria" w:cs="Arial"/>
              </w:rPr>
              <w:t>chr19:51645558</w:t>
            </w:r>
            <w:proofErr w:type="gramEnd"/>
            <w:r w:rsidRPr="00397BC4">
              <w:rPr>
                <w:rFonts w:ascii="Cambria" w:hAnsi="Cambria" w:cs="Arial"/>
              </w:rPr>
              <w:t>-51656783</w:t>
            </w:r>
          </w:p>
        </w:tc>
        <w:tc>
          <w:tcPr>
            <w:tcW w:w="3456" w:type="dxa"/>
          </w:tcPr>
          <w:p w14:paraId="293AC838" w14:textId="4C5542D2" w:rsidR="00B00093" w:rsidRPr="0013440B" w:rsidRDefault="00B00093" w:rsidP="0013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 xml:space="preserve">Mediates </w:t>
            </w:r>
            <w:proofErr w:type="spellStart"/>
            <w:r>
              <w:rPr>
                <w:rFonts w:ascii="Cambria" w:hAnsi="Cambria" w:cs="Arial"/>
              </w:rPr>
              <w:t>sialic</w:t>
            </w:r>
            <w:proofErr w:type="spellEnd"/>
            <w:r>
              <w:rPr>
                <w:rFonts w:ascii="Cambria" w:hAnsi="Cambria" w:cs="Arial"/>
              </w:rPr>
              <w:t>-acid dependent binding to cells.  May have inhibitory role on immune system activation; may also have a role in bone marrow differentiation.</w:t>
            </w:r>
          </w:p>
        </w:tc>
      </w:tr>
    </w:tbl>
    <w:p w14:paraId="23994039" w14:textId="7A89E4FC" w:rsidR="00BE4D39" w:rsidRDefault="00BE4D39">
      <w:pPr>
        <w:rPr>
          <w:rFonts w:ascii="Cambria" w:hAnsi="Cambria"/>
        </w:rPr>
      </w:pPr>
    </w:p>
    <w:p w14:paraId="39DADA8A" w14:textId="77777777" w:rsidR="009A01F3" w:rsidRPr="00CB0EE7" w:rsidRDefault="009A01F3" w:rsidP="009A01F3">
      <w:r>
        <w:t>Table S1.  Shared homozygous changes between patient 1 and patient 2.  Only EGFR was selected as a putative candidate based on known gene function.</w:t>
      </w:r>
    </w:p>
    <w:p w14:paraId="47163422" w14:textId="77777777" w:rsidR="009A01F3" w:rsidRDefault="009A01F3">
      <w:pPr>
        <w:rPr>
          <w:rFonts w:ascii="Cambria" w:hAnsi="Cambria"/>
        </w:rPr>
      </w:pPr>
    </w:p>
    <w:p w14:paraId="326914DF" w14:textId="77777777" w:rsidR="00C15193" w:rsidRPr="0013440B" w:rsidRDefault="00C15193">
      <w:pPr>
        <w:rPr>
          <w:rFonts w:ascii="Cambria" w:hAnsi="Cambria"/>
        </w:rPr>
      </w:pPr>
    </w:p>
    <w:sectPr w:rsidR="00C15193" w:rsidRPr="0013440B" w:rsidSect="00134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4FA"/>
    <w:rsid w:val="00096C91"/>
    <w:rsid w:val="000D35D1"/>
    <w:rsid w:val="0013440B"/>
    <w:rsid w:val="001E787E"/>
    <w:rsid w:val="0028393D"/>
    <w:rsid w:val="00397BC4"/>
    <w:rsid w:val="004A47FE"/>
    <w:rsid w:val="00580AFB"/>
    <w:rsid w:val="00595122"/>
    <w:rsid w:val="007D03B6"/>
    <w:rsid w:val="009A01F3"/>
    <w:rsid w:val="009E4923"/>
    <w:rsid w:val="00A154FA"/>
    <w:rsid w:val="00B00093"/>
    <w:rsid w:val="00BE4D39"/>
    <w:rsid w:val="00C04F3D"/>
    <w:rsid w:val="00C15193"/>
    <w:rsid w:val="00D7793A"/>
    <w:rsid w:val="00F4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059D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4FA"/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4F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F3D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397B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4FA"/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4F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F3D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397B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4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Macintosh Word</Application>
  <DocSecurity>0</DocSecurity>
  <Lines>8</Lines>
  <Paragraphs>2</Paragraphs>
  <ScaleCrop>false</ScaleCrop>
  <Company>UPenn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Sondheimer</dc:creator>
  <cp:keywords/>
  <dc:description/>
  <cp:lastModifiedBy>Rebecca Ganetzky</cp:lastModifiedBy>
  <cp:revision>2</cp:revision>
  <dcterms:created xsi:type="dcterms:W3CDTF">2015-04-16T13:33:00Z</dcterms:created>
  <dcterms:modified xsi:type="dcterms:W3CDTF">2015-04-16T13:33:00Z</dcterms:modified>
</cp:coreProperties>
</file>